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376" w:rsidRDefault="00147376" w:rsidP="00147376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  <w:proofErr w:type="gramStart"/>
      <w:r w:rsidRPr="00277F17">
        <w:rPr>
          <w:rFonts w:ascii="Times New Roman" w:hAnsi="Times New Roman" w:cs="Times New Roman"/>
          <w:b/>
          <w:color w:val="131413"/>
          <w:sz w:val="24"/>
          <w:szCs w:val="24"/>
        </w:rPr>
        <w:t>S6</w:t>
      </w:r>
      <w:r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="007804CB" w:rsidRPr="00277F17">
        <w:rPr>
          <w:rFonts w:ascii="Times New Roman" w:hAnsi="Times New Roman" w:cs="Times New Roman"/>
          <w:b/>
          <w:color w:val="131413"/>
          <w:sz w:val="24"/>
          <w:szCs w:val="24"/>
        </w:rPr>
        <w:t>Table.</w:t>
      </w:r>
      <w:proofErr w:type="gramEnd"/>
      <w:r w:rsidR="007804CB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Compounds used in the </w:t>
      </w:r>
      <w:r w:rsidR="007804CB" w:rsidRPr="00464AB9">
        <w:rPr>
          <w:rFonts w:ascii="Times New Roman" w:hAnsi="Times New Roman" w:cs="Times New Roman"/>
          <w:b/>
          <w:i/>
          <w:color w:val="131413"/>
          <w:sz w:val="24"/>
          <w:szCs w:val="24"/>
        </w:rPr>
        <w:t>test set</w:t>
      </w:r>
      <w:r w:rsidR="007804CB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and corresponding values of the DF</w:t>
      </w:r>
      <w:r w:rsidR="007804CB" w:rsidRPr="00277F17">
        <w:rPr>
          <w:rFonts w:ascii="Times New Roman" w:hAnsi="Times New Roman" w:cs="Times New Roman"/>
          <w:b/>
          <w:color w:val="131413"/>
          <w:sz w:val="24"/>
          <w:szCs w:val="24"/>
          <w:vertAlign w:val="subscript"/>
        </w:rPr>
        <w:t>3</w:t>
      </w:r>
      <w:r w:rsidR="007804CB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to </w:t>
      </w:r>
    </w:p>
    <w:p w:rsidR="007804CB" w:rsidRPr="00277F17" w:rsidRDefault="007804CB" w:rsidP="00147376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  <w:proofErr w:type="gramStart"/>
      <w:r w:rsidRPr="00277F17">
        <w:rPr>
          <w:rFonts w:ascii="Times New Roman" w:hAnsi="Times New Roman" w:cs="Times New Roman"/>
          <w:b/>
          <w:color w:val="131413"/>
          <w:sz w:val="24"/>
          <w:szCs w:val="24"/>
        </w:rPr>
        <w:t>β-catenin</w:t>
      </w:r>
      <w:proofErr w:type="gramEnd"/>
      <w:r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natural inhibitors.</w:t>
      </w:r>
    </w:p>
    <w:tbl>
      <w:tblPr>
        <w:tblW w:w="913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1"/>
        <w:gridCol w:w="752"/>
        <w:gridCol w:w="752"/>
        <w:gridCol w:w="700"/>
        <w:gridCol w:w="752"/>
        <w:gridCol w:w="667"/>
        <w:gridCol w:w="617"/>
        <w:gridCol w:w="785"/>
        <w:gridCol w:w="783"/>
      </w:tblGrid>
      <w:tr w:rsidR="00996A3C" w:rsidRPr="00996A3C" w:rsidTr="00996A3C">
        <w:trPr>
          <w:trHeight w:val="315"/>
        </w:trPr>
        <w:tc>
          <w:tcPr>
            <w:tcW w:w="3451" w:type="dxa"/>
            <w:shd w:val="clear" w:color="000000" w:fill="FFFFFF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COMPOUNDS</w:t>
            </w:r>
          </w:p>
        </w:tc>
        <w:tc>
          <w:tcPr>
            <w:tcW w:w="752" w:type="dxa"/>
            <w:shd w:val="clear" w:color="000000" w:fill="FFFFFF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Dz</w:t>
            </w:r>
            <w:proofErr w:type="spellEnd"/>
          </w:p>
        </w:tc>
        <w:tc>
          <w:tcPr>
            <w:tcW w:w="752" w:type="dxa"/>
            <w:shd w:val="clear" w:color="000000" w:fill="FFFFFF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S2K</w:t>
            </w:r>
          </w:p>
        </w:tc>
        <w:tc>
          <w:tcPr>
            <w:tcW w:w="700" w:type="dxa"/>
            <w:shd w:val="clear" w:color="000000" w:fill="FFFFFF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PCR</w:t>
            </w:r>
          </w:p>
        </w:tc>
        <w:tc>
          <w:tcPr>
            <w:tcW w:w="752" w:type="dxa"/>
            <w:shd w:val="clear" w:color="000000" w:fill="FFFFFF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X2sol</w:t>
            </w:r>
          </w:p>
        </w:tc>
        <w:tc>
          <w:tcPr>
            <w:tcW w:w="667" w:type="dxa"/>
            <w:shd w:val="clear" w:color="000000" w:fill="FFFFFF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JGI4</w:t>
            </w:r>
          </w:p>
        </w:tc>
        <w:tc>
          <w:tcPr>
            <w:tcW w:w="617" w:type="dxa"/>
            <w:shd w:val="clear" w:color="000000" w:fill="FFFFFF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DF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CLASS</w:t>
            </w:r>
          </w:p>
        </w:tc>
        <w:tc>
          <w:tcPr>
            <w:tcW w:w="783" w:type="dxa"/>
            <w:shd w:val="clear" w:color="000000" w:fill="FFFFFF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P. (</w:t>
            </w:r>
            <w:proofErr w:type="spellStart"/>
            <w:r w:rsidRPr="00996A3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Activ</w:t>
            </w:r>
            <w:proofErr w:type="spellEnd"/>
            <w:r w:rsidRPr="00996A3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.)</w:t>
            </w:r>
          </w:p>
        </w:tc>
      </w:tr>
      <w:tr w:rsidR="00996A3C" w:rsidRPr="00996A3C" w:rsidTr="00996A3C">
        <w:trPr>
          <w:trHeight w:val="315"/>
        </w:trPr>
        <w:tc>
          <w:tcPr>
            <w:tcW w:w="9139" w:type="dxa"/>
            <w:gridSpan w:val="9"/>
            <w:shd w:val="clear" w:color="000000" w:fill="FFFFFF"/>
            <w:noWrap/>
            <w:vAlign w:val="center"/>
            <w:hideMark/>
          </w:tcPr>
          <w:p w:rsidR="00462650" w:rsidRPr="00996A3C" w:rsidRDefault="003E020C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ACTIVE GROUP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561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-Methylesculetin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2E40B7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  <w:r w:rsidR="00561AB4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21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1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40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31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561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pigenin</w:t>
            </w:r>
            <w:proofErr w:type="spellEnd"/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4</w:t>
            </w:r>
            <w:r w:rsidR="00561AB4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6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0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.12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12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561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spirin</w:t>
            </w:r>
            <w:proofErr w:type="spellEnd"/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4</w:t>
            </w:r>
            <w:r w:rsidR="00561AB4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92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3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82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6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1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561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ffeic</w:t>
            </w:r>
            <w:proofErr w:type="spellEnd"/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4</w:t>
            </w:r>
            <w:r w:rsidR="00561AB4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32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4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05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6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77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561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elastrol</w:t>
            </w:r>
            <w:proofErr w:type="spellEnd"/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377CDF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  <w:r w:rsidR="00561AB4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31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.392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6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96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561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elecoxib</w:t>
            </w:r>
            <w:proofErr w:type="spellEnd"/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4</w:t>
            </w:r>
            <w:r w:rsidR="00561AB4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4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9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.289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6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61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GP049090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6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30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1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.945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2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45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osgenin</w:t>
            </w:r>
            <w:proofErr w:type="spellEnd"/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561AB4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0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.6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93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H535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B3512D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2D2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9.</w:t>
            </w:r>
            <w:r w:rsidR="002D2D8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</w:t>
            </w:r>
            <w:bookmarkStart w:id="0" w:name="_GoBack"/>
            <w:bookmarkEnd w:id="0"/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9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.31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52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.C.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99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isetin</w:t>
            </w:r>
            <w:proofErr w:type="spellEnd"/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B3512D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5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9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.488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3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21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ydnocarpin</w:t>
            </w:r>
            <w:proofErr w:type="spellEnd"/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0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.21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1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.216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26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CG-001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5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.82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1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.03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7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41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CRT-14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5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7.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39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4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.553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3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78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WP-2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5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.28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.656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93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.C.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97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JW55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5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  <w:r w:rsidR="00F63988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.95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0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.603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82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onocrotaline</w:t>
            </w:r>
            <w:proofErr w:type="spellEnd"/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5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.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0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8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.936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3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2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36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aclitaxel</w:t>
            </w:r>
            <w:proofErr w:type="spellEnd"/>
            <w:r w:rsidR="00B3512D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5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8.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.71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.58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86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KF118-744</w:t>
            </w:r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B3512D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3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9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.493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39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KF222-815</w:t>
            </w:r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F31715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</w:t>
            </w:r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.32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8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.896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08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NU-74654</w:t>
            </w:r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F31715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</w:t>
            </w:r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12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7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.141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2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05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hikonin</w:t>
            </w:r>
            <w:proofErr w:type="spellEnd"/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F31715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</w:t>
            </w:r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9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.371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5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00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ulindac</w:t>
            </w:r>
            <w:proofErr w:type="spellEnd"/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0</w:t>
            </w:r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4.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07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4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.547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74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XAV-939</w:t>
            </w:r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6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8.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66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0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.435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9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0</w:t>
            </w:r>
          </w:p>
        </w:tc>
      </w:tr>
      <w:tr w:rsidR="00996A3C" w:rsidRPr="00996A3C" w:rsidTr="00996A3C">
        <w:trPr>
          <w:trHeight w:val="315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BC0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ZTM000990</w:t>
            </w:r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6</w:t>
            </w:r>
            <w:r w:rsidR="00BC0F7E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  <w:r w:rsidR="00DF7FCB"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5.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.26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0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.333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7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3</w:t>
            </w:r>
          </w:p>
        </w:tc>
      </w:tr>
      <w:tr w:rsidR="00996A3C" w:rsidRPr="00996A3C" w:rsidTr="00996A3C">
        <w:trPr>
          <w:trHeight w:val="315"/>
        </w:trPr>
        <w:tc>
          <w:tcPr>
            <w:tcW w:w="9139" w:type="dxa"/>
            <w:gridSpan w:val="9"/>
            <w:shd w:val="clear" w:color="000000" w:fill="FFFFFF"/>
            <w:noWrap/>
            <w:vAlign w:val="center"/>
            <w:hideMark/>
          </w:tcPr>
          <w:p w:rsidR="00462650" w:rsidRPr="00996A3C" w:rsidRDefault="003E020C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INACTIVE GROUP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-Methylxanthine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4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1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86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50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3E0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nethole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9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1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8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01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icuculline</w:t>
            </w:r>
            <w:proofErr w:type="spellEnd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(+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0.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50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0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.529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13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3E0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hrysanthemic</w:t>
            </w:r>
            <w:proofErr w:type="spellEnd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thylester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4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0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349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7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49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3E0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rassin</w:t>
            </w:r>
            <w:proofErr w:type="spellEnd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etate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8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8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.316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9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12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3E0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hydrojasmonic</w:t>
            </w:r>
            <w:proofErr w:type="spellEnd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thyl</w:t>
            </w:r>
            <w:proofErr w:type="spellEnd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ster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4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5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223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3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9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2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nosine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4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3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.263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3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91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latonin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7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9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.173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3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5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82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3E0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enicillic</w:t>
            </w:r>
            <w:proofErr w:type="spellEnd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5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5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311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99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20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omiferin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92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9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.598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9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16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yrromycin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5.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.07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7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.183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9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52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Quassin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02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2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.892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6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57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eserpine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.10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5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.855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1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02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utilantinone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6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6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.082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47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C32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ophanthidin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C3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C3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6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C3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7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C3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.867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C3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C3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C3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C3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30</w:t>
            </w:r>
          </w:p>
        </w:tc>
      </w:tr>
      <w:tr w:rsidR="00996A3C" w:rsidRPr="00996A3C" w:rsidTr="00996A3C">
        <w:trPr>
          <w:trHeight w:val="300"/>
        </w:trPr>
        <w:tc>
          <w:tcPr>
            <w:tcW w:w="3451" w:type="dxa"/>
            <w:shd w:val="clear" w:color="auto" w:fill="auto"/>
            <w:vAlign w:val="center"/>
            <w:hideMark/>
          </w:tcPr>
          <w:p w:rsidR="00462650" w:rsidRPr="00996A3C" w:rsidRDefault="003E020C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igonelline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.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4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76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3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30</w:t>
            </w:r>
          </w:p>
        </w:tc>
      </w:tr>
      <w:tr w:rsidR="00996A3C" w:rsidRPr="00996A3C" w:rsidTr="00996A3C">
        <w:trPr>
          <w:trHeight w:val="315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:rsidR="00462650" w:rsidRPr="00996A3C" w:rsidRDefault="003E020C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Vindoline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.92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8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62650" w:rsidRPr="00996A3C" w:rsidRDefault="00462650" w:rsidP="00462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96A3C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42</w:t>
            </w:r>
          </w:p>
        </w:tc>
      </w:tr>
    </w:tbl>
    <w:p w:rsidR="003E020C" w:rsidRPr="00277F17" w:rsidRDefault="003E020C" w:rsidP="00221014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131413"/>
          <w:sz w:val="24"/>
          <w:szCs w:val="24"/>
        </w:rPr>
      </w:pPr>
    </w:p>
    <w:p w:rsidR="00E208CA" w:rsidRPr="00C81A1E" w:rsidRDefault="00E208CA" w:rsidP="00E208CA">
      <w:pPr>
        <w:spacing w:after="0"/>
        <w:rPr>
          <w:rFonts w:ascii="Times New Roman" w:hAnsi="Times New Roman" w:cs="Times New Roman"/>
          <w:color w:val="131413"/>
          <w:sz w:val="20"/>
          <w:szCs w:val="24"/>
        </w:rPr>
      </w:pPr>
      <w:r w:rsidRPr="00C81A1E">
        <w:rPr>
          <w:rFonts w:ascii="Times New Roman" w:hAnsi="Times New Roman" w:cs="Times New Roman"/>
          <w:color w:val="131413"/>
          <w:sz w:val="20"/>
          <w:szCs w:val="24"/>
        </w:rPr>
        <w:t>DF: discriminant f</w:t>
      </w:r>
      <w:r>
        <w:rPr>
          <w:rFonts w:ascii="Times New Roman" w:hAnsi="Times New Roman" w:cs="Times New Roman"/>
          <w:color w:val="131413"/>
          <w:sz w:val="20"/>
          <w:szCs w:val="24"/>
        </w:rPr>
        <w:t>unction value for each compound</w:t>
      </w:r>
    </w:p>
    <w:p w:rsidR="00E208CA" w:rsidRPr="00C81A1E" w:rsidRDefault="00E208CA" w:rsidP="00E208CA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r w:rsidRPr="00C81A1E">
        <w:rPr>
          <w:rFonts w:ascii="Times New Roman" w:hAnsi="Times New Roman" w:cs="Times New Roman"/>
          <w:color w:val="131413"/>
          <w:sz w:val="20"/>
          <w:szCs w:val="20"/>
        </w:rPr>
        <w:t>CLASS: classificatio</w:t>
      </w:r>
      <w:r>
        <w:rPr>
          <w:rFonts w:ascii="Times New Roman" w:hAnsi="Times New Roman" w:cs="Times New Roman"/>
          <w:color w:val="131413"/>
          <w:sz w:val="20"/>
          <w:szCs w:val="20"/>
        </w:rPr>
        <w:t>n of the model for ach compound</w:t>
      </w:r>
    </w:p>
    <w:p w:rsidR="00E208CA" w:rsidRPr="00C81A1E" w:rsidRDefault="00E208CA" w:rsidP="00E208CA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proofErr w:type="gramStart"/>
      <w:r w:rsidRPr="00C81A1E">
        <w:rPr>
          <w:rFonts w:ascii="Times New Roman" w:hAnsi="Times New Roman" w:cs="Times New Roman"/>
          <w:color w:val="131413"/>
          <w:sz w:val="20"/>
          <w:szCs w:val="20"/>
        </w:rPr>
        <w:t>P.(</w:t>
      </w:r>
      <w:proofErr w:type="spellStart"/>
      <w:proofErr w:type="gramEnd"/>
      <w:r w:rsidRPr="00C81A1E">
        <w:rPr>
          <w:rFonts w:ascii="Times New Roman" w:hAnsi="Times New Roman" w:cs="Times New Roman"/>
          <w:color w:val="131413"/>
          <w:sz w:val="20"/>
          <w:szCs w:val="20"/>
        </w:rPr>
        <w:t>Activ</w:t>
      </w:r>
      <w:proofErr w:type="spellEnd"/>
      <w:r w:rsidRPr="00C81A1E">
        <w:rPr>
          <w:rFonts w:ascii="Times New Roman" w:hAnsi="Times New Roman" w:cs="Times New Roman"/>
          <w:color w:val="131413"/>
          <w:sz w:val="20"/>
          <w:szCs w:val="20"/>
        </w:rPr>
        <w:t>): probability of a compounds for being active</w:t>
      </w:r>
    </w:p>
    <w:p w:rsidR="00E208CA" w:rsidRDefault="00E208CA" w:rsidP="00E208CA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proofErr w:type="spellStart"/>
      <w:r w:rsidRPr="00D74C23">
        <w:rPr>
          <w:rFonts w:ascii="Times New Roman" w:hAnsi="Times New Roman" w:cs="Times New Roman"/>
          <w:color w:val="131413"/>
          <w:sz w:val="20"/>
          <w:szCs w:val="20"/>
        </w:rPr>
        <w:t>Dz</w:t>
      </w:r>
      <w:proofErr w:type="spellEnd"/>
      <w:r>
        <w:rPr>
          <w:rFonts w:ascii="Times New Roman" w:hAnsi="Times New Roman" w:cs="Times New Roman"/>
          <w:color w:val="131413"/>
          <w:sz w:val="20"/>
          <w:szCs w:val="20"/>
        </w:rPr>
        <w:t>:</w:t>
      </w:r>
      <w:r w:rsidRPr="00D74C23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proofErr w:type="spellStart"/>
      <w:r w:rsidRPr="00D74C23">
        <w:rPr>
          <w:rFonts w:ascii="Times New Roman" w:hAnsi="Times New Roman" w:cs="Times New Roman"/>
          <w:color w:val="131413"/>
          <w:sz w:val="20"/>
          <w:szCs w:val="20"/>
        </w:rPr>
        <w:t>Pogliani</w:t>
      </w:r>
      <w:proofErr w:type="spellEnd"/>
      <w:r w:rsidRPr="00D74C23">
        <w:rPr>
          <w:rFonts w:ascii="Times New Roman" w:hAnsi="Times New Roman" w:cs="Times New Roman"/>
          <w:color w:val="131413"/>
          <w:sz w:val="20"/>
          <w:szCs w:val="20"/>
        </w:rPr>
        <w:t xml:space="preserve"> index; S2K, 2-path Kier alpha-modified shape index</w:t>
      </w:r>
    </w:p>
    <w:p w:rsidR="00E208CA" w:rsidRDefault="00E208CA" w:rsidP="00E208CA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r w:rsidRPr="00D74C23">
        <w:rPr>
          <w:rFonts w:ascii="Times New Roman" w:hAnsi="Times New Roman" w:cs="Times New Roman"/>
          <w:color w:val="131413"/>
          <w:sz w:val="20"/>
          <w:szCs w:val="20"/>
        </w:rPr>
        <w:t>PCR</w:t>
      </w:r>
      <w:r>
        <w:rPr>
          <w:rFonts w:ascii="Times New Roman" w:hAnsi="Times New Roman" w:cs="Times New Roman"/>
          <w:color w:val="131413"/>
          <w:sz w:val="20"/>
          <w:szCs w:val="20"/>
        </w:rPr>
        <w:t>:</w:t>
      </w:r>
      <w:r w:rsidRPr="00D74C23">
        <w:rPr>
          <w:rFonts w:ascii="Times New Roman" w:hAnsi="Times New Roman" w:cs="Times New Roman"/>
          <w:color w:val="131413"/>
          <w:sz w:val="20"/>
          <w:szCs w:val="20"/>
        </w:rPr>
        <w:t xml:space="preserve"> ratio of multiple path count over path count</w:t>
      </w:r>
    </w:p>
    <w:p w:rsidR="00E208CA" w:rsidRDefault="00E208CA" w:rsidP="00E208CA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r w:rsidRPr="00D74C23">
        <w:rPr>
          <w:rFonts w:ascii="Times New Roman" w:hAnsi="Times New Roman" w:cs="Times New Roman"/>
          <w:color w:val="131413"/>
          <w:sz w:val="20"/>
          <w:szCs w:val="20"/>
        </w:rPr>
        <w:t>X2sol</w:t>
      </w:r>
      <w:r>
        <w:rPr>
          <w:rFonts w:ascii="Times New Roman" w:hAnsi="Times New Roman" w:cs="Times New Roman"/>
          <w:color w:val="131413"/>
          <w:sz w:val="20"/>
          <w:szCs w:val="20"/>
        </w:rPr>
        <w:t>:</w:t>
      </w:r>
      <w:r w:rsidRPr="00D74C23">
        <w:rPr>
          <w:rFonts w:ascii="Times New Roman" w:hAnsi="Times New Roman" w:cs="Times New Roman"/>
          <w:color w:val="131413"/>
          <w:sz w:val="20"/>
          <w:szCs w:val="20"/>
        </w:rPr>
        <w:t xml:space="preserve"> solvation connectivity index chi-2</w:t>
      </w:r>
    </w:p>
    <w:p w:rsidR="00E208CA" w:rsidRPr="00D74C23" w:rsidRDefault="00E208CA" w:rsidP="00E208CA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r w:rsidRPr="00D74C23">
        <w:rPr>
          <w:rFonts w:ascii="Times New Roman" w:hAnsi="Times New Roman" w:cs="Times New Roman"/>
          <w:color w:val="131413"/>
          <w:sz w:val="20"/>
          <w:szCs w:val="20"/>
        </w:rPr>
        <w:t>JGI4</w:t>
      </w:r>
      <w:r>
        <w:rPr>
          <w:rFonts w:ascii="Times New Roman" w:hAnsi="Times New Roman" w:cs="Times New Roman"/>
          <w:color w:val="131413"/>
          <w:sz w:val="20"/>
          <w:szCs w:val="20"/>
        </w:rPr>
        <w:t>:</w:t>
      </w:r>
      <w:r w:rsidRPr="00D74C23">
        <w:rPr>
          <w:rFonts w:ascii="Times New Roman" w:hAnsi="Times New Roman" w:cs="Times New Roman"/>
          <w:color w:val="131413"/>
          <w:sz w:val="20"/>
          <w:szCs w:val="20"/>
        </w:rPr>
        <w:t xml:space="preserve"> mean topological charge index of order 4.</w:t>
      </w:r>
    </w:p>
    <w:sectPr w:rsidR="00E208CA" w:rsidRPr="00D74C23" w:rsidSect="006747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A73AD6"/>
    <w:multiLevelType w:val="hybridMultilevel"/>
    <w:tmpl w:val="DAE2C194"/>
    <w:lvl w:ilvl="0" w:tplc="BB369E5C">
      <w:numFmt w:val="bullet"/>
      <w:lvlText w:val="–"/>
      <w:lvlJc w:val="left"/>
      <w:pPr>
        <w:ind w:left="360" w:hanging="360"/>
      </w:pPr>
      <w:rPr>
        <w:rFonts w:ascii="Times-Roman" w:eastAsiaTheme="minorHAnsi" w:hAnsi="Times-Roman" w:cs="Times-Roman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B8A"/>
    <w:rsid w:val="00005D1F"/>
    <w:rsid w:val="0001119C"/>
    <w:rsid w:val="00015B85"/>
    <w:rsid w:val="00022A86"/>
    <w:rsid w:val="00024B63"/>
    <w:rsid w:val="0003603B"/>
    <w:rsid w:val="000622B9"/>
    <w:rsid w:val="00073802"/>
    <w:rsid w:val="00086D1D"/>
    <w:rsid w:val="000B041F"/>
    <w:rsid w:val="000B3C45"/>
    <w:rsid w:val="000B61A4"/>
    <w:rsid w:val="000D50F7"/>
    <w:rsid w:val="000E6584"/>
    <w:rsid w:val="000E7516"/>
    <w:rsid w:val="00132221"/>
    <w:rsid w:val="00147376"/>
    <w:rsid w:val="00156708"/>
    <w:rsid w:val="001661B3"/>
    <w:rsid w:val="00167893"/>
    <w:rsid w:val="001703B7"/>
    <w:rsid w:val="00184B98"/>
    <w:rsid w:val="001954CB"/>
    <w:rsid w:val="00196AA8"/>
    <w:rsid w:val="001A2B83"/>
    <w:rsid w:val="001C0E4D"/>
    <w:rsid w:val="001C324A"/>
    <w:rsid w:val="001D2654"/>
    <w:rsid w:val="001D29A2"/>
    <w:rsid w:val="001D32A6"/>
    <w:rsid w:val="001D46F6"/>
    <w:rsid w:val="001D66DB"/>
    <w:rsid w:val="001D66FA"/>
    <w:rsid w:val="001F2DA5"/>
    <w:rsid w:val="001F7E35"/>
    <w:rsid w:val="001F7EF9"/>
    <w:rsid w:val="00202186"/>
    <w:rsid w:val="002136C0"/>
    <w:rsid w:val="0021486E"/>
    <w:rsid w:val="00217D67"/>
    <w:rsid w:val="00221014"/>
    <w:rsid w:val="00222559"/>
    <w:rsid w:val="0025171D"/>
    <w:rsid w:val="002627D2"/>
    <w:rsid w:val="00265A83"/>
    <w:rsid w:val="00272291"/>
    <w:rsid w:val="00277F17"/>
    <w:rsid w:val="0028167E"/>
    <w:rsid w:val="00281CC8"/>
    <w:rsid w:val="00282639"/>
    <w:rsid w:val="00292F09"/>
    <w:rsid w:val="00293A75"/>
    <w:rsid w:val="002A3C13"/>
    <w:rsid w:val="002A5936"/>
    <w:rsid w:val="002B5BAA"/>
    <w:rsid w:val="002B63FB"/>
    <w:rsid w:val="002C1679"/>
    <w:rsid w:val="002C2008"/>
    <w:rsid w:val="002D2D84"/>
    <w:rsid w:val="002D52DE"/>
    <w:rsid w:val="002E40B7"/>
    <w:rsid w:val="002F05F3"/>
    <w:rsid w:val="002F20C7"/>
    <w:rsid w:val="002F7048"/>
    <w:rsid w:val="00304257"/>
    <w:rsid w:val="0031551B"/>
    <w:rsid w:val="00315BB8"/>
    <w:rsid w:val="0031629B"/>
    <w:rsid w:val="00320B0A"/>
    <w:rsid w:val="0032270D"/>
    <w:rsid w:val="00330170"/>
    <w:rsid w:val="0033038C"/>
    <w:rsid w:val="0034372B"/>
    <w:rsid w:val="003453FD"/>
    <w:rsid w:val="0034602A"/>
    <w:rsid w:val="0035047F"/>
    <w:rsid w:val="0035218C"/>
    <w:rsid w:val="0035339E"/>
    <w:rsid w:val="00377CDF"/>
    <w:rsid w:val="003922E1"/>
    <w:rsid w:val="003A56B6"/>
    <w:rsid w:val="003A690B"/>
    <w:rsid w:val="003B4A4F"/>
    <w:rsid w:val="003D0CBC"/>
    <w:rsid w:val="003E020C"/>
    <w:rsid w:val="003E2312"/>
    <w:rsid w:val="003E7E18"/>
    <w:rsid w:val="003F43C0"/>
    <w:rsid w:val="00414BFB"/>
    <w:rsid w:val="00436A5E"/>
    <w:rsid w:val="00443D7B"/>
    <w:rsid w:val="004441DE"/>
    <w:rsid w:val="00445A7A"/>
    <w:rsid w:val="00462408"/>
    <w:rsid w:val="00462650"/>
    <w:rsid w:val="00462DF0"/>
    <w:rsid w:val="00464AB9"/>
    <w:rsid w:val="00471ABD"/>
    <w:rsid w:val="004753FD"/>
    <w:rsid w:val="00475CD8"/>
    <w:rsid w:val="004836B1"/>
    <w:rsid w:val="00486456"/>
    <w:rsid w:val="0049293A"/>
    <w:rsid w:val="004A4BB0"/>
    <w:rsid w:val="004C0ABB"/>
    <w:rsid w:val="004C4C8C"/>
    <w:rsid w:val="004D2CF4"/>
    <w:rsid w:val="004E618F"/>
    <w:rsid w:val="004F53CF"/>
    <w:rsid w:val="004F72F5"/>
    <w:rsid w:val="00507323"/>
    <w:rsid w:val="00510CCF"/>
    <w:rsid w:val="005121C9"/>
    <w:rsid w:val="00536150"/>
    <w:rsid w:val="00554336"/>
    <w:rsid w:val="00561AB4"/>
    <w:rsid w:val="0057325C"/>
    <w:rsid w:val="0057409F"/>
    <w:rsid w:val="005810E2"/>
    <w:rsid w:val="005976A3"/>
    <w:rsid w:val="005A3776"/>
    <w:rsid w:val="005D2390"/>
    <w:rsid w:val="005D48ED"/>
    <w:rsid w:val="005D6E65"/>
    <w:rsid w:val="005D7E12"/>
    <w:rsid w:val="005E301C"/>
    <w:rsid w:val="005E657E"/>
    <w:rsid w:val="005F0128"/>
    <w:rsid w:val="005F5496"/>
    <w:rsid w:val="005F5ED9"/>
    <w:rsid w:val="00601CC7"/>
    <w:rsid w:val="00623854"/>
    <w:rsid w:val="006248FA"/>
    <w:rsid w:val="00632ED6"/>
    <w:rsid w:val="006375B8"/>
    <w:rsid w:val="00637A0D"/>
    <w:rsid w:val="00644317"/>
    <w:rsid w:val="00652E8E"/>
    <w:rsid w:val="00653D5F"/>
    <w:rsid w:val="00656F8E"/>
    <w:rsid w:val="00666D1F"/>
    <w:rsid w:val="00674764"/>
    <w:rsid w:val="00674B3B"/>
    <w:rsid w:val="0067597A"/>
    <w:rsid w:val="0067789B"/>
    <w:rsid w:val="006B12BF"/>
    <w:rsid w:val="006B491E"/>
    <w:rsid w:val="006C002D"/>
    <w:rsid w:val="006C25AC"/>
    <w:rsid w:val="006D7468"/>
    <w:rsid w:val="006E5F36"/>
    <w:rsid w:val="00715500"/>
    <w:rsid w:val="007354B1"/>
    <w:rsid w:val="00735D0F"/>
    <w:rsid w:val="007447FA"/>
    <w:rsid w:val="00755900"/>
    <w:rsid w:val="00762212"/>
    <w:rsid w:val="007804CB"/>
    <w:rsid w:val="007A1965"/>
    <w:rsid w:val="007A2D59"/>
    <w:rsid w:val="007B4FE1"/>
    <w:rsid w:val="007B5D86"/>
    <w:rsid w:val="007B609C"/>
    <w:rsid w:val="007D2492"/>
    <w:rsid w:val="007E25E7"/>
    <w:rsid w:val="007F084A"/>
    <w:rsid w:val="007F4738"/>
    <w:rsid w:val="007F658E"/>
    <w:rsid w:val="008049D7"/>
    <w:rsid w:val="008120A5"/>
    <w:rsid w:val="008144B7"/>
    <w:rsid w:val="00821EA5"/>
    <w:rsid w:val="0086225A"/>
    <w:rsid w:val="00890DBD"/>
    <w:rsid w:val="00891AD7"/>
    <w:rsid w:val="00892812"/>
    <w:rsid w:val="008A4D9D"/>
    <w:rsid w:val="008C36BD"/>
    <w:rsid w:val="008E2535"/>
    <w:rsid w:val="008E3461"/>
    <w:rsid w:val="008F0F0A"/>
    <w:rsid w:val="008F64ED"/>
    <w:rsid w:val="00902AB7"/>
    <w:rsid w:val="0093651F"/>
    <w:rsid w:val="00941F25"/>
    <w:rsid w:val="00960EA2"/>
    <w:rsid w:val="00966C9F"/>
    <w:rsid w:val="0097119E"/>
    <w:rsid w:val="009758CB"/>
    <w:rsid w:val="00996A3C"/>
    <w:rsid w:val="00997556"/>
    <w:rsid w:val="009D601C"/>
    <w:rsid w:val="009E0E82"/>
    <w:rsid w:val="009F50D3"/>
    <w:rsid w:val="00A009CF"/>
    <w:rsid w:val="00A025E2"/>
    <w:rsid w:val="00A22F47"/>
    <w:rsid w:val="00A232F0"/>
    <w:rsid w:val="00A6714E"/>
    <w:rsid w:val="00A80F04"/>
    <w:rsid w:val="00A87B4C"/>
    <w:rsid w:val="00A95F92"/>
    <w:rsid w:val="00AD0240"/>
    <w:rsid w:val="00AD3148"/>
    <w:rsid w:val="00AF4475"/>
    <w:rsid w:val="00AF5735"/>
    <w:rsid w:val="00B12BDF"/>
    <w:rsid w:val="00B14825"/>
    <w:rsid w:val="00B16A24"/>
    <w:rsid w:val="00B20FB0"/>
    <w:rsid w:val="00B3512D"/>
    <w:rsid w:val="00B366B9"/>
    <w:rsid w:val="00B404D2"/>
    <w:rsid w:val="00B51853"/>
    <w:rsid w:val="00B573B7"/>
    <w:rsid w:val="00B624F3"/>
    <w:rsid w:val="00B70066"/>
    <w:rsid w:val="00B85AA6"/>
    <w:rsid w:val="00B97E9F"/>
    <w:rsid w:val="00BA251D"/>
    <w:rsid w:val="00BB32CA"/>
    <w:rsid w:val="00BC07F6"/>
    <w:rsid w:val="00BC0F7E"/>
    <w:rsid w:val="00BC265B"/>
    <w:rsid w:val="00BE1F65"/>
    <w:rsid w:val="00BF1DED"/>
    <w:rsid w:val="00BF27F2"/>
    <w:rsid w:val="00BF4690"/>
    <w:rsid w:val="00BF65CD"/>
    <w:rsid w:val="00C07267"/>
    <w:rsid w:val="00C2287B"/>
    <w:rsid w:val="00C233E0"/>
    <w:rsid w:val="00C31DB8"/>
    <w:rsid w:val="00C32913"/>
    <w:rsid w:val="00C32FEC"/>
    <w:rsid w:val="00C37C39"/>
    <w:rsid w:val="00C51641"/>
    <w:rsid w:val="00C53955"/>
    <w:rsid w:val="00C60F45"/>
    <w:rsid w:val="00C81A1E"/>
    <w:rsid w:val="00C82869"/>
    <w:rsid w:val="00C85759"/>
    <w:rsid w:val="00CB6B8A"/>
    <w:rsid w:val="00CB7ABA"/>
    <w:rsid w:val="00CC171E"/>
    <w:rsid w:val="00CD016B"/>
    <w:rsid w:val="00CE2C2F"/>
    <w:rsid w:val="00D064E1"/>
    <w:rsid w:val="00D146B4"/>
    <w:rsid w:val="00D33A1E"/>
    <w:rsid w:val="00D45571"/>
    <w:rsid w:val="00D653ED"/>
    <w:rsid w:val="00D749D2"/>
    <w:rsid w:val="00D74C23"/>
    <w:rsid w:val="00DA08C8"/>
    <w:rsid w:val="00DA19AE"/>
    <w:rsid w:val="00DB0A3A"/>
    <w:rsid w:val="00DB37B5"/>
    <w:rsid w:val="00DD63E1"/>
    <w:rsid w:val="00DE71C2"/>
    <w:rsid w:val="00DE76D9"/>
    <w:rsid w:val="00DF210D"/>
    <w:rsid w:val="00DF21B5"/>
    <w:rsid w:val="00DF242C"/>
    <w:rsid w:val="00DF7FCB"/>
    <w:rsid w:val="00E0103F"/>
    <w:rsid w:val="00E14B28"/>
    <w:rsid w:val="00E16154"/>
    <w:rsid w:val="00E208CA"/>
    <w:rsid w:val="00E2264E"/>
    <w:rsid w:val="00E5114C"/>
    <w:rsid w:val="00E52057"/>
    <w:rsid w:val="00E579E3"/>
    <w:rsid w:val="00E60E6F"/>
    <w:rsid w:val="00E629B7"/>
    <w:rsid w:val="00E64474"/>
    <w:rsid w:val="00E76389"/>
    <w:rsid w:val="00E96BDD"/>
    <w:rsid w:val="00EA5017"/>
    <w:rsid w:val="00EB6640"/>
    <w:rsid w:val="00EB6D21"/>
    <w:rsid w:val="00EB7329"/>
    <w:rsid w:val="00EC41A1"/>
    <w:rsid w:val="00EF699C"/>
    <w:rsid w:val="00F0476A"/>
    <w:rsid w:val="00F16926"/>
    <w:rsid w:val="00F31715"/>
    <w:rsid w:val="00F31919"/>
    <w:rsid w:val="00F432FB"/>
    <w:rsid w:val="00F44877"/>
    <w:rsid w:val="00F46984"/>
    <w:rsid w:val="00F5431A"/>
    <w:rsid w:val="00F574F6"/>
    <w:rsid w:val="00F63988"/>
    <w:rsid w:val="00F71A61"/>
    <w:rsid w:val="00F8614B"/>
    <w:rsid w:val="00F949CC"/>
    <w:rsid w:val="00FC0378"/>
    <w:rsid w:val="00FC625B"/>
    <w:rsid w:val="00FD0361"/>
    <w:rsid w:val="00FD356B"/>
    <w:rsid w:val="00FD57D8"/>
    <w:rsid w:val="00FE757E"/>
    <w:rsid w:val="00FF3CB0"/>
    <w:rsid w:val="00FF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E010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3D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1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20B0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20B0A"/>
    <w:rPr>
      <w:color w:val="800080"/>
      <w:u w:val="single"/>
    </w:rPr>
  </w:style>
  <w:style w:type="paragraph" w:customStyle="1" w:styleId="xl70">
    <w:name w:val="xl7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val="es-ES" w:eastAsia="es-ES"/>
    </w:rPr>
  </w:style>
  <w:style w:type="paragraph" w:customStyle="1" w:styleId="xl72">
    <w:name w:val="xl72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3">
    <w:name w:val="xl73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4">
    <w:name w:val="xl74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5">
    <w:name w:val="xl75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6">
    <w:name w:val="xl76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7">
    <w:name w:val="xl77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8">
    <w:name w:val="xl78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9">
    <w:name w:val="xl79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0">
    <w:name w:val="xl8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320B0A"/>
    <w:pPr>
      <w:shd w:val="clear" w:color="000000" w:fill="33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2">
    <w:name w:val="xl82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3">
    <w:name w:val="xl83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styleId="Prrafodelista">
    <w:name w:val="List Paragraph"/>
    <w:basedOn w:val="Normal"/>
    <w:uiPriority w:val="34"/>
    <w:qFormat/>
    <w:rsid w:val="00462408"/>
    <w:pPr>
      <w:ind w:left="720"/>
      <w:contextualSpacing/>
    </w:pPr>
  </w:style>
  <w:style w:type="paragraph" w:customStyle="1" w:styleId="xl67">
    <w:name w:val="xl67"/>
    <w:basedOn w:val="Normal"/>
    <w:rsid w:val="00E520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E5205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paragraph" w:customStyle="1" w:styleId="xl69">
    <w:name w:val="xl69"/>
    <w:basedOn w:val="Normal"/>
    <w:rsid w:val="00E5205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E0103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16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3D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Prrafodelista2">
    <w:name w:val="Párrafo de lista2"/>
    <w:basedOn w:val="Normal"/>
    <w:rsid w:val="00D74C2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E010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3D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1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20B0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20B0A"/>
    <w:rPr>
      <w:color w:val="800080"/>
      <w:u w:val="single"/>
    </w:rPr>
  </w:style>
  <w:style w:type="paragraph" w:customStyle="1" w:styleId="xl70">
    <w:name w:val="xl7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val="es-ES" w:eastAsia="es-ES"/>
    </w:rPr>
  </w:style>
  <w:style w:type="paragraph" w:customStyle="1" w:styleId="xl72">
    <w:name w:val="xl72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3">
    <w:name w:val="xl73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4">
    <w:name w:val="xl74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5">
    <w:name w:val="xl75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6">
    <w:name w:val="xl76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7">
    <w:name w:val="xl77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8">
    <w:name w:val="xl78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9">
    <w:name w:val="xl79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0">
    <w:name w:val="xl8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320B0A"/>
    <w:pPr>
      <w:shd w:val="clear" w:color="000000" w:fill="33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2">
    <w:name w:val="xl82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3">
    <w:name w:val="xl83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styleId="Prrafodelista">
    <w:name w:val="List Paragraph"/>
    <w:basedOn w:val="Normal"/>
    <w:uiPriority w:val="34"/>
    <w:qFormat/>
    <w:rsid w:val="00462408"/>
    <w:pPr>
      <w:ind w:left="720"/>
      <w:contextualSpacing/>
    </w:pPr>
  </w:style>
  <w:style w:type="paragraph" w:customStyle="1" w:styleId="xl67">
    <w:name w:val="xl67"/>
    <w:basedOn w:val="Normal"/>
    <w:rsid w:val="00E520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E5205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paragraph" w:customStyle="1" w:styleId="xl69">
    <w:name w:val="xl69"/>
    <w:basedOn w:val="Normal"/>
    <w:rsid w:val="00E5205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E0103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16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3D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Prrafodelista2">
    <w:name w:val="Párrafo de lista2"/>
    <w:basedOn w:val="Normal"/>
    <w:rsid w:val="00D74C2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0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. Quifis Farmacia</dc:creator>
  <cp:lastModifiedBy>Lab. Quifis Farmacia</cp:lastModifiedBy>
  <cp:revision>9</cp:revision>
  <dcterms:created xsi:type="dcterms:W3CDTF">2015-02-09T15:22:00Z</dcterms:created>
  <dcterms:modified xsi:type="dcterms:W3CDTF">2015-03-25T10:45:00Z</dcterms:modified>
</cp:coreProperties>
</file>